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34AB" w:rsidRPr="000534AB" w:rsidRDefault="000534AB" w:rsidP="000534AB">
      <w:pPr>
        <w:rPr>
          <w:b/>
        </w:rPr>
      </w:pPr>
      <w:r w:rsidRPr="000534AB">
        <w:rPr>
          <w:b/>
        </w:rPr>
        <w:t xml:space="preserve">Supplementary </w:t>
      </w:r>
      <w:r w:rsidRPr="000534AB">
        <w:rPr>
          <w:rFonts w:hint="eastAsia"/>
          <w:b/>
        </w:rPr>
        <w:t>Fi</w:t>
      </w:r>
      <w:r w:rsidRPr="000534AB">
        <w:rPr>
          <w:b/>
        </w:rPr>
        <w:t>gure legends</w:t>
      </w:r>
    </w:p>
    <w:p w:rsidR="000534AB" w:rsidRDefault="000534AB" w:rsidP="000534AB"/>
    <w:p w:rsidR="000534AB" w:rsidRDefault="000534AB" w:rsidP="000534AB">
      <w:pPr>
        <w:rPr>
          <w:b/>
        </w:rPr>
      </w:pPr>
      <w:r w:rsidRPr="000534AB">
        <w:rPr>
          <w:b/>
        </w:rPr>
        <w:t xml:space="preserve">Supplementary Figure 1. </w:t>
      </w:r>
    </w:p>
    <w:p w:rsidR="000534AB" w:rsidRPr="000534AB" w:rsidRDefault="000534AB" w:rsidP="000534AB">
      <w:r w:rsidRPr="000534AB">
        <w:t xml:space="preserve">Another line of Neuron-specific IRS-1 transgenic rats had also reduced neurovascular injury and brain damage after HI </w:t>
      </w:r>
    </w:p>
    <w:p w:rsidR="000534AB" w:rsidRDefault="000534AB" w:rsidP="000534AB"/>
    <w:p w:rsidR="000534AB" w:rsidRDefault="000534AB" w:rsidP="000534AB">
      <w:r>
        <w:t>(</w:t>
      </w:r>
      <w:r w:rsidRPr="000534AB">
        <w:rPr>
          <w:b/>
        </w:rPr>
        <w:t>a</w:t>
      </w:r>
      <w:r>
        <w:t>) Diagram of the transgene which contains neuron-specific promoter (NSE), full-length IRS-1 tagged with 3x Flag and IRES-directed tdTomato. (</w:t>
      </w:r>
      <w:r w:rsidRPr="000534AB">
        <w:rPr>
          <w:b/>
        </w:rPr>
        <w:t>b</w:t>
      </w:r>
      <w:r>
        <w:t>) The IRS-1/tdTomato were expressed specifically on NeuN (+) neurons, and not on RECA(+) endothelium cells, GFAP(+) astrocytes or Iba-1(+) microglia in the cerebral cortex of P7 rat pups. Scale bar: 50 μm. (</w:t>
      </w:r>
      <w:r w:rsidRPr="000534AB">
        <w:rPr>
          <w:b/>
        </w:rPr>
        <w:t>c</w:t>
      </w:r>
      <w:r>
        <w:t>) The</w:t>
      </w:r>
      <w:r w:rsidR="000C503A" w:rsidRPr="000C503A">
        <w:t xml:space="preserve"> neuron-specific IRS-1 transgenic (nTg/0)</w:t>
      </w:r>
      <w:r w:rsidR="000C503A">
        <w:t xml:space="preserve"> </w:t>
      </w:r>
      <w:r w:rsidR="000C503A" w:rsidRPr="000C503A">
        <w:t xml:space="preserve">rats </w:t>
      </w:r>
      <w:r>
        <w:t xml:space="preserve">showed upregulated IRS-1 in the brain, and reduced cleaved-PARP, and –capsease 3 after HI compared to the </w:t>
      </w:r>
      <w:r w:rsidR="000C503A" w:rsidRPr="00347800">
        <w:t>wild</w:t>
      </w:r>
      <w:r w:rsidR="000C503A">
        <w:t>-</w:t>
      </w:r>
      <w:r w:rsidR="000C503A" w:rsidRPr="00347800">
        <w:t>type littermates (nWT)</w:t>
      </w:r>
      <w:r>
        <w:t xml:space="preserve"> rats. N=3 (</w:t>
      </w:r>
      <w:r w:rsidRPr="000534AB">
        <w:rPr>
          <w:b/>
        </w:rPr>
        <w:t>d</w:t>
      </w:r>
      <w:r>
        <w:t>) Representative images illustrate immunoglobulin G (IgG) extravasation in the cerebral cortex at 24 hours after HI between the nTg/0 than nWT rats, and the relative integrated optic density (IOD) of IgG signal was quantified and compared between groups. Scale bar: 125um. The data are presented as mean ± SD. ** P &lt; 0.01    </w:t>
      </w:r>
    </w:p>
    <w:p w:rsidR="000534AB" w:rsidRDefault="000534AB" w:rsidP="000534AB"/>
    <w:p w:rsidR="000534AB" w:rsidRDefault="000534AB" w:rsidP="000534AB"/>
    <w:p w:rsidR="000534AB" w:rsidRDefault="000534AB" w:rsidP="000534AB">
      <w:pPr>
        <w:rPr>
          <w:b/>
        </w:rPr>
      </w:pPr>
      <w:r w:rsidRPr="000534AB">
        <w:rPr>
          <w:b/>
        </w:rPr>
        <w:t xml:space="preserve">Supplementary Figure </w:t>
      </w:r>
      <w:r>
        <w:rPr>
          <w:b/>
        </w:rPr>
        <w:t>2</w:t>
      </w:r>
      <w:r w:rsidRPr="000534AB">
        <w:rPr>
          <w:b/>
        </w:rPr>
        <w:t xml:space="preserve">. </w:t>
      </w:r>
    </w:p>
    <w:p w:rsidR="000534AB" w:rsidRDefault="000534AB" w:rsidP="000534AB">
      <w:r w:rsidRPr="000534AB">
        <w:t xml:space="preserve">Another line of </w:t>
      </w:r>
      <w:r>
        <w:t xml:space="preserve">Endothelial-specific IRS-1 transgenic rats also showed augmented neurovascular injury and brain damage after HI </w:t>
      </w:r>
    </w:p>
    <w:p w:rsidR="000534AB" w:rsidRDefault="000534AB" w:rsidP="000534AB"/>
    <w:p w:rsidR="00070A0F" w:rsidRDefault="00306F32" w:rsidP="000534AB">
      <w:r w:rsidRPr="00572D0A">
        <w:t>(</w:t>
      </w:r>
      <w:r w:rsidRPr="00572D0A">
        <w:rPr>
          <w:b/>
        </w:rPr>
        <w:t>a</w:t>
      </w:r>
      <w:r w:rsidRPr="00572D0A">
        <w:t>)</w:t>
      </w:r>
      <w:r w:rsidR="000534AB" w:rsidRPr="00572D0A">
        <w:t xml:space="preserve"> Diagram of the </w:t>
      </w:r>
      <w:r w:rsidR="000C503A" w:rsidRPr="00572D0A">
        <w:t>transgene containing</w:t>
      </w:r>
      <w:r w:rsidR="000534AB" w:rsidRPr="00572D0A">
        <w:t xml:space="preserve"> endothelial-specific promoter (Tie2), full-length IRS-1 tagged with 3x Flag and IRES-directed tdTomato. </w:t>
      </w:r>
      <w:r w:rsidRPr="00572D0A">
        <w:t>(</w:t>
      </w:r>
      <w:r w:rsidRPr="00572D0A">
        <w:rPr>
          <w:b/>
        </w:rPr>
        <w:t>b</w:t>
      </w:r>
      <w:r w:rsidRPr="00572D0A">
        <w:t>)</w:t>
      </w:r>
      <w:r w:rsidR="000534AB" w:rsidRPr="00572D0A">
        <w:t xml:space="preserve"> IRS-1/tdTomato was expressed specifically on RECA (+) endothelium cells, and not on NeuN(+) neurons, GFAP(+) astrocytes or Iba-1(+) microglia in the cerebral cortex of P7 rat pups. Scale bar: 50 μm. (</w:t>
      </w:r>
      <w:r w:rsidR="000C503A" w:rsidRPr="00572D0A">
        <w:rPr>
          <w:b/>
        </w:rPr>
        <w:t>c</w:t>
      </w:r>
      <w:r w:rsidR="000534AB" w:rsidRPr="00572D0A">
        <w:t xml:space="preserve">) The </w:t>
      </w:r>
      <w:r w:rsidR="00572D0A" w:rsidRPr="00572D0A">
        <w:t>endothelial-specific IRS-1 transgenic (eTg/0) rats</w:t>
      </w:r>
      <w:r w:rsidR="000534AB" w:rsidRPr="00572D0A">
        <w:t xml:space="preserve"> had increased levels of cleaved-PARP, and –capsease 3 after HI compared to the </w:t>
      </w:r>
      <w:r w:rsidR="00572D0A" w:rsidRPr="00572D0A">
        <w:t>wild type littermates (eWT) rats</w:t>
      </w:r>
      <w:r w:rsidR="000534AB" w:rsidRPr="00572D0A">
        <w:t>. N=</w:t>
      </w:r>
      <w:r w:rsidR="00572D0A">
        <w:t>3</w:t>
      </w:r>
      <w:r w:rsidR="000534AB" w:rsidRPr="00572D0A">
        <w:t xml:space="preserve"> (</w:t>
      </w:r>
      <w:r w:rsidR="00572D0A" w:rsidRPr="00572D0A">
        <w:rPr>
          <w:b/>
        </w:rPr>
        <w:t>d</w:t>
      </w:r>
      <w:r w:rsidR="000534AB" w:rsidRPr="00572D0A">
        <w:t xml:space="preserve">) Representative images illustrate </w:t>
      </w:r>
      <w:r w:rsidR="00572D0A">
        <w:rPr>
          <w:rFonts w:hint="eastAsia"/>
        </w:rPr>
        <w:t>i</w:t>
      </w:r>
      <w:r w:rsidR="00572D0A">
        <w:t xml:space="preserve">mmunoglobulin (IgG) </w:t>
      </w:r>
      <w:r w:rsidR="000534AB" w:rsidRPr="00572D0A">
        <w:t xml:space="preserve">extravasation in the cerebral cortex at 24 hours after HI between eTg/0 and eWT rats, and the relative integrated optic density (IOD) of </w:t>
      </w:r>
      <w:r w:rsidR="00572D0A">
        <w:t>IgG</w:t>
      </w:r>
      <w:r w:rsidR="000534AB" w:rsidRPr="00572D0A">
        <w:t xml:space="preserve"> signal was quantified. </w:t>
      </w:r>
      <w:r w:rsidR="000534AB" w:rsidRPr="0071430B">
        <w:t>Scale bar: 125um. The data are presented as mean ± SD. * P &lt; 0.05.</w:t>
      </w:r>
    </w:p>
    <w:p w:rsidR="002B0942" w:rsidRDefault="002B0942" w:rsidP="000534AB"/>
    <w:p w:rsidR="002B0942" w:rsidRDefault="002B0942" w:rsidP="000534AB"/>
    <w:p w:rsidR="002B0942" w:rsidRDefault="002B0942" w:rsidP="000534AB"/>
    <w:p w:rsidR="002B0942" w:rsidRDefault="002B0942" w:rsidP="000534AB"/>
    <w:p w:rsidR="002B0942" w:rsidRDefault="002B0942" w:rsidP="000534AB"/>
    <w:p w:rsidR="002B0942" w:rsidRPr="002B0942" w:rsidRDefault="002B0942" w:rsidP="000534AB">
      <w:pPr>
        <w:rPr>
          <w:b/>
        </w:rPr>
      </w:pPr>
      <w:r w:rsidRPr="002B0942">
        <w:rPr>
          <w:rFonts w:hint="eastAsia"/>
          <w:b/>
        </w:rPr>
        <w:lastRenderedPageBreak/>
        <w:t>S</w:t>
      </w:r>
      <w:r w:rsidRPr="002B0942">
        <w:rPr>
          <w:b/>
        </w:rPr>
        <w:t>upplementary Figure 3.</w:t>
      </w:r>
    </w:p>
    <w:p w:rsidR="002B0942" w:rsidRDefault="002B0942" w:rsidP="000534AB"/>
    <w:p w:rsidR="00346BA3" w:rsidRDefault="00346BA3" w:rsidP="000534AB">
      <w:r>
        <w:t xml:space="preserve">In the wild type littermates (eWT) of </w:t>
      </w:r>
      <w:r w:rsidRPr="00572D0A">
        <w:t>endothelial-specific IRS-1 transgenic</w:t>
      </w:r>
      <w:r>
        <w:t xml:space="preserve"> rats, the tight junction associate proteins including </w:t>
      </w:r>
      <w:r w:rsidRPr="00346BA3">
        <w:t>claudin-5</w:t>
      </w:r>
      <w:r>
        <w:t>, occluding and ZO-1 mainly co-localized with RECA</w:t>
      </w:r>
      <w:r w:rsidRPr="00346BA3">
        <w:t>(+) vessels. Scale bar: 50 μm</w:t>
      </w:r>
      <w:r>
        <w:t xml:space="preserve"> </w:t>
      </w:r>
    </w:p>
    <w:p w:rsidR="00346BA3" w:rsidRDefault="00346BA3" w:rsidP="000534AB"/>
    <w:p w:rsidR="002B0942" w:rsidRDefault="002B0942" w:rsidP="000534AB"/>
    <w:p w:rsidR="005323ED" w:rsidRPr="002B0942" w:rsidRDefault="005323ED" w:rsidP="005323ED">
      <w:pPr>
        <w:rPr>
          <w:b/>
        </w:rPr>
      </w:pPr>
      <w:r w:rsidRPr="002B0942">
        <w:rPr>
          <w:rFonts w:hint="eastAsia"/>
          <w:b/>
        </w:rPr>
        <w:t>S</w:t>
      </w:r>
      <w:r>
        <w:rPr>
          <w:b/>
        </w:rPr>
        <w:t>upplementary Figure 4</w:t>
      </w:r>
      <w:r w:rsidRPr="002B0942">
        <w:rPr>
          <w:b/>
        </w:rPr>
        <w:t>.</w:t>
      </w:r>
    </w:p>
    <w:p w:rsidR="005323ED" w:rsidRDefault="00B41F1F" w:rsidP="000534AB">
      <w:r w:rsidRPr="00B41F1F">
        <w:t xml:space="preserve">Representative images illustrate </w:t>
      </w:r>
      <w:r>
        <w:rPr>
          <w:rFonts w:hint="eastAsia"/>
        </w:rPr>
        <w:t>I</w:t>
      </w:r>
      <w:r>
        <w:t xml:space="preserve">gG and </w:t>
      </w:r>
      <w:r w:rsidRPr="00B41F1F">
        <w:t xml:space="preserve">albumin extravasation in the cerebral cortex at </w:t>
      </w:r>
      <w:r>
        <w:t>3</w:t>
      </w:r>
      <w:r w:rsidRPr="00B41F1F">
        <w:t xml:space="preserve"> hours after HI between eTg/0 and eWT rats, and the relative integrated optic density (IOD) of </w:t>
      </w:r>
      <w:r>
        <w:t xml:space="preserve">IgG and </w:t>
      </w:r>
      <w:r w:rsidRPr="00B41F1F">
        <w:t>albumin signal w</w:t>
      </w:r>
      <w:r>
        <w:t>ere</w:t>
      </w:r>
      <w:r w:rsidRPr="00B41F1F">
        <w:t xml:space="preserve"> quantified. Scale bar: 125um.</w:t>
      </w:r>
      <w:r>
        <w:t xml:space="preserve"> </w:t>
      </w:r>
      <w:r>
        <w:rPr>
          <w:rFonts w:hint="eastAsia"/>
        </w:rPr>
        <w:t>N = 4</w:t>
      </w:r>
      <w:r>
        <w:t>.</w:t>
      </w:r>
      <w:r w:rsidRPr="00B41F1F">
        <w:t xml:space="preserve"> The data are presented as mean ± SD. </w:t>
      </w:r>
      <w:bookmarkStart w:id="0" w:name="_GoBack"/>
      <w:bookmarkEnd w:id="0"/>
    </w:p>
    <w:p w:rsidR="002B0942" w:rsidRPr="0071430B" w:rsidRDefault="002B0942" w:rsidP="000534AB"/>
    <w:sectPr w:rsidR="002B0942" w:rsidRPr="0071430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3A5C" w:rsidRDefault="00413A5C" w:rsidP="005323ED">
      <w:r>
        <w:separator/>
      </w:r>
    </w:p>
  </w:endnote>
  <w:endnote w:type="continuationSeparator" w:id="0">
    <w:p w:rsidR="00413A5C" w:rsidRDefault="00413A5C" w:rsidP="005323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3A5C" w:rsidRDefault="00413A5C" w:rsidP="005323ED">
      <w:r>
        <w:separator/>
      </w:r>
    </w:p>
  </w:footnote>
  <w:footnote w:type="continuationSeparator" w:id="0">
    <w:p w:rsidR="00413A5C" w:rsidRDefault="00413A5C" w:rsidP="005323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4AB"/>
    <w:rsid w:val="000534AB"/>
    <w:rsid w:val="00070A0F"/>
    <w:rsid w:val="000C503A"/>
    <w:rsid w:val="000F3A00"/>
    <w:rsid w:val="002B0942"/>
    <w:rsid w:val="00306F32"/>
    <w:rsid w:val="00346BA3"/>
    <w:rsid w:val="00413A5C"/>
    <w:rsid w:val="005323ED"/>
    <w:rsid w:val="00572D0A"/>
    <w:rsid w:val="0071430B"/>
    <w:rsid w:val="00734FAB"/>
    <w:rsid w:val="00866318"/>
    <w:rsid w:val="00B41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4D3D01"/>
  <w15:chartTrackingRefBased/>
  <w15:docId w15:val="{3D18D803-C95E-447C-8E0B-93B59932C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B0942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5323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323E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323E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323E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385</Words>
  <Characters>2200</Characters>
  <Application>Microsoft Office Word</Application>
  <DocSecurity>0</DocSecurity>
  <Lines>18</Lines>
  <Paragraphs>5</Paragraphs>
  <ScaleCrop>false</ScaleCrop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10</cp:revision>
  <dcterms:created xsi:type="dcterms:W3CDTF">2021-02-20T10:45:00Z</dcterms:created>
  <dcterms:modified xsi:type="dcterms:W3CDTF">2021-05-10T01:27:00Z</dcterms:modified>
</cp:coreProperties>
</file>